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11A" w:rsidRPr="0003083D" w:rsidRDefault="000423B9" w:rsidP="000E111A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0E111A">
        <w:rPr>
          <w:rFonts w:ascii="Times New Roman" w:hAnsi="Times New Roman" w:cs="Times New Roman"/>
          <w:b/>
          <w:bCs/>
        </w:rPr>
        <w:t>Appendix</w:t>
      </w:r>
      <w:r w:rsidR="000E111A" w:rsidRPr="00516FF9">
        <w:rPr>
          <w:rFonts w:ascii="Times New Roman" w:hAnsi="Times New Roman" w:cs="Times New Roman"/>
          <w:b/>
          <w:bCs/>
        </w:rPr>
        <w:t xml:space="preserve">: </w:t>
      </w:r>
      <w:r w:rsidR="000E111A" w:rsidRPr="0003083D">
        <w:rPr>
          <w:rFonts w:ascii="Times New Roman" w:hAnsi="Times New Roman" w:cs="Times New Roman"/>
          <w:b/>
          <w:bCs/>
        </w:rPr>
        <w:t>New castle Ottawa</w:t>
      </w:r>
      <w:r w:rsidR="000E111A">
        <w:rPr>
          <w:rFonts w:ascii="Times New Roman" w:hAnsi="Times New Roman" w:cs="Times New Roman"/>
          <w:bCs/>
        </w:rPr>
        <w:t xml:space="preserve"> </w:t>
      </w:r>
      <w:r w:rsidR="000E111A" w:rsidRPr="0003083D">
        <w:rPr>
          <w:rFonts w:ascii="Times New Roman" w:hAnsi="Times New Roman" w:cs="Times New Roman"/>
          <w:b/>
          <w:bCs/>
        </w:rPr>
        <w:t xml:space="preserve">Score of included studies </w:t>
      </w:r>
    </w:p>
    <w:tbl>
      <w:tblPr>
        <w:tblStyle w:val="TableGrid"/>
        <w:tblW w:w="13214" w:type="dxa"/>
        <w:tblLayout w:type="fixed"/>
        <w:tblLook w:val="04A0"/>
      </w:tblPr>
      <w:tblGrid>
        <w:gridCol w:w="1548"/>
        <w:gridCol w:w="1710"/>
        <w:gridCol w:w="1800"/>
        <w:gridCol w:w="1800"/>
        <w:gridCol w:w="1710"/>
        <w:gridCol w:w="1683"/>
        <w:gridCol w:w="1522"/>
        <w:gridCol w:w="1441"/>
      </w:tblGrid>
      <w:tr w:rsidR="00E34078" w:rsidRPr="000E111A" w:rsidTr="00486932">
        <w:trPr>
          <w:trHeight w:val="510"/>
        </w:trPr>
        <w:tc>
          <w:tcPr>
            <w:tcW w:w="1548" w:type="dxa"/>
            <w:vMerge w:val="restart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Author, year &amp; country</w:t>
            </w:r>
          </w:p>
        </w:tc>
        <w:tc>
          <w:tcPr>
            <w:tcW w:w="1710" w:type="dxa"/>
            <w:vMerge w:val="restart"/>
            <w:shd w:val="clear" w:color="auto" w:fill="D9D9D9" w:themeFill="background1" w:themeFillShade="D9"/>
          </w:tcPr>
          <w:p w:rsidR="000E111A" w:rsidRPr="000E111A" w:rsidRDefault="000E111A" w:rsidP="00E340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Representativeness of intervention group</w:t>
            </w:r>
          </w:p>
        </w:tc>
        <w:tc>
          <w:tcPr>
            <w:tcW w:w="1800" w:type="dxa"/>
            <w:vMerge w:val="restart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Selection of comparison group</w:t>
            </w:r>
          </w:p>
        </w:tc>
        <w:tc>
          <w:tcPr>
            <w:tcW w:w="3510" w:type="dxa"/>
            <w:gridSpan w:val="2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Comparability of comparison group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Study retention</w:t>
            </w:r>
          </w:p>
        </w:tc>
        <w:tc>
          <w:tcPr>
            <w:tcW w:w="1522" w:type="dxa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Blinding</w:t>
            </w:r>
          </w:p>
        </w:tc>
        <w:tc>
          <w:tcPr>
            <w:tcW w:w="1441" w:type="dxa"/>
            <w:vMerge w:val="restart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Total score</w:t>
            </w:r>
          </w:p>
        </w:tc>
      </w:tr>
      <w:tr w:rsidR="000E111A" w:rsidRPr="000E111A" w:rsidTr="00486932">
        <w:trPr>
          <w:trHeight w:val="510"/>
        </w:trPr>
        <w:tc>
          <w:tcPr>
            <w:tcW w:w="1548" w:type="dxa"/>
            <w:vMerge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2"/>
            <w:shd w:val="clear" w:color="auto" w:fill="D9D9D9" w:themeFill="background1" w:themeFillShade="D9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Non Randomized study</w:t>
            </w:r>
          </w:p>
        </w:tc>
        <w:tc>
          <w:tcPr>
            <w:tcW w:w="1683" w:type="dxa"/>
            <w:vMerge w:val="restart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111A">
              <w:rPr>
                <w:rFonts w:ascii="Times New Roman" w:hAnsi="Times New Roman" w:cs="Times New Roman"/>
                <w:i/>
              </w:rPr>
              <w:t xml:space="preserve">Lost to follow-up loss </w:t>
            </w:r>
            <w:r w:rsidRPr="000E111A">
              <w:rPr>
                <w:rFonts w:ascii="Times New Roman" w:hAnsi="Times New Roman" w:cs="Times New Roman"/>
                <w:i/>
              </w:rPr>
              <w:br/>
              <w:t>(&lt; 25%)</w:t>
            </w:r>
          </w:p>
        </w:tc>
        <w:tc>
          <w:tcPr>
            <w:tcW w:w="1522" w:type="dxa"/>
            <w:vMerge w:val="restart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111A">
              <w:rPr>
                <w:rFonts w:ascii="Times New Roman" w:hAnsi="Times New Roman" w:cs="Times New Roman"/>
                <w:i/>
              </w:rPr>
              <w:t>Was Outcome assessment blinded?</w:t>
            </w:r>
          </w:p>
        </w:tc>
        <w:tc>
          <w:tcPr>
            <w:tcW w:w="1441" w:type="dxa"/>
            <w:vMerge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</w:p>
        </w:tc>
      </w:tr>
      <w:tr w:rsidR="00E34078" w:rsidRPr="000E111A" w:rsidTr="00486932">
        <w:trPr>
          <w:trHeight w:val="510"/>
        </w:trPr>
        <w:tc>
          <w:tcPr>
            <w:tcW w:w="1548" w:type="dxa"/>
            <w:vMerge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111A">
              <w:rPr>
                <w:rFonts w:ascii="Times New Roman" w:hAnsi="Times New Roman" w:cs="Times New Roman"/>
                <w:i/>
              </w:rPr>
              <w:t>Baseline scores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E111A">
              <w:rPr>
                <w:rFonts w:ascii="Times New Roman" w:hAnsi="Times New Roman" w:cs="Times New Roman"/>
                <w:i/>
              </w:rPr>
              <w:t>Baseline characteristics</w:t>
            </w:r>
          </w:p>
        </w:tc>
        <w:tc>
          <w:tcPr>
            <w:tcW w:w="1683" w:type="dxa"/>
            <w:vMerge/>
          </w:tcPr>
          <w:p w:rsidR="000E111A" w:rsidRPr="000E111A" w:rsidRDefault="000E111A" w:rsidP="00FD2D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vMerge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vMerge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9A31EC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Ziabari et al, 2019</w:t>
            </w:r>
            <w:r w:rsidR="009A31EC">
              <w:rPr>
                <w:rFonts w:ascii="Times New Roman" w:hAnsi="Times New Roman" w:cs="Times New Roman"/>
              </w:rPr>
              <w:t xml:space="preserve">, </w:t>
            </w:r>
            <w:r w:rsidR="009A31EC" w:rsidRPr="000E111A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color w:val="131413"/>
              </w:rPr>
            </w:pPr>
            <w:r w:rsidRPr="000E111A">
              <w:rPr>
                <w:rFonts w:ascii="Times New Roman" w:hAnsi="Times New Roman" w:cs="Times New Roman"/>
                <w:color w:val="131413"/>
              </w:rPr>
              <w:t>Briz-Ponce et al, 2016,</w:t>
            </w:r>
          </w:p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  <w:shd w:val="clear" w:color="auto" w:fill="FFFFFF"/>
              </w:rPr>
              <w:t>Spain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Chung et al, 2018, USA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jc w:val="both"/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Deshpande et al, 2017, India</w:t>
            </w:r>
            <w:r w:rsidR="001F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  <w:color w:val="000000"/>
              </w:rPr>
              <w:t>Man et al, 2014, USA</w:t>
            </w:r>
            <w:r w:rsidR="001F7A8E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Liu et al, 2018, Taiwan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Fralick et al, 2017, Canada, 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Weldon et al, 2019, UK</w:t>
            </w:r>
            <w:r w:rsidR="001F7A8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Smeds et al, 2016, USA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E34078" w:rsidRPr="000E111A" w:rsidTr="00486932">
        <w:trPr>
          <w:trHeight w:val="317"/>
        </w:trPr>
        <w:tc>
          <w:tcPr>
            <w:tcW w:w="1548" w:type="dxa"/>
          </w:tcPr>
          <w:p w:rsidR="000E111A" w:rsidRPr="000E111A" w:rsidRDefault="000E111A" w:rsidP="00FD2DEB">
            <w:pPr>
              <w:jc w:val="both"/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Hisam et al, 2019, Pakistan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0E111A" w:rsidRPr="000E111A" w:rsidRDefault="000E111A" w:rsidP="001F7A8E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522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0E111A" w:rsidRPr="000E111A" w:rsidRDefault="000E111A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114676" w:rsidRPr="000E111A" w:rsidTr="00486932">
        <w:trPr>
          <w:trHeight w:val="317"/>
        </w:trPr>
        <w:tc>
          <w:tcPr>
            <w:tcW w:w="1548" w:type="dxa"/>
          </w:tcPr>
          <w:p w:rsidR="00114676" w:rsidRPr="000E111A" w:rsidRDefault="00114676" w:rsidP="00FD2DEB">
            <w:pPr>
              <w:jc w:val="both"/>
              <w:rPr>
                <w:rFonts w:ascii="Times New Roman" w:hAnsi="Times New Roman" w:cs="Times New Roman"/>
              </w:rPr>
            </w:pPr>
            <w:r w:rsidRPr="009E27B0">
              <w:rPr>
                <w:rFonts w:ascii="Times New Roman" w:hAnsi="Times New Roman" w:cs="Times New Roman"/>
                <w:color w:val="131413"/>
              </w:rPr>
              <w:t>Golshah</w:t>
            </w:r>
            <w:r>
              <w:rPr>
                <w:rFonts w:ascii="Times New Roman" w:hAnsi="Times New Roman" w:cs="Times New Roman"/>
                <w:color w:val="131413"/>
              </w:rPr>
              <w:t xml:space="preserve"> et al, 2020, Iran</w:t>
            </w:r>
          </w:p>
        </w:tc>
        <w:tc>
          <w:tcPr>
            <w:tcW w:w="1710" w:type="dxa"/>
          </w:tcPr>
          <w:p w:rsidR="00114676" w:rsidRPr="000E111A" w:rsidRDefault="00114676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114676" w:rsidRPr="000E111A" w:rsidRDefault="00114676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114676" w:rsidRPr="000E111A" w:rsidRDefault="00114676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114676" w:rsidRPr="000E111A" w:rsidRDefault="00114676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114676" w:rsidRPr="000E111A" w:rsidRDefault="00114676" w:rsidP="001F7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114676" w:rsidRPr="000E111A" w:rsidRDefault="00114676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114676" w:rsidRPr="000E111A" w:rsidRDefault="00114676" w:rsidP="00FD2D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AD06D4" w:rsidRPr="000E111A" w:rsidTr="00486932">
        <w:trPr>
          <w:trHeight w:val="317"/>
        </w:trPr>
        <w:tc>
          <w:tcPr>
            <w:tcW w:w="1548" w:type="dxa"/>
          </w:tcPr>
          <w:p w:rsidR="00AD06D4" w:rsidRPr="00590B0E" w:rsidRDefault="00AD06D4" w:rsidP="001263EC">
            <w:pPr>
              <w:rPr>
                <w:rFonts w:ascii="Times New Roman" w:hAnsi="Times New Roman" w:cs="Times New Roman"/>
              </w:rPr>
            </w:pPr>
            <w:r w:rsidRPr="00BB3221">
              <w:rPr>
                <w:rFonts w:ascii="Times New Roman" w:hAnsi="Times New Roman" w:cs="Times New Roman"/>
              </w:rPr>
              <w:t>Salameh</w:t>
            </w:r>
            <w:r>
              <w:rPr>
                <w:rFonts w:ascii="Times New Roman" w:hAnsi="Times New Roman" w:cs="Times New Roman"/>
              </w:rPr>
              <w:t xml:space="preserve"> et al, 2020, </w:t>
            </w:r>
            <w:r w:rsidRPr="00BB3221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1710" w:type="dxa"/>
          </w:tcPr>
          <w:p w:rsidR="00AD06D4" w:rsidRDefault="00CB146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AD06D4" w:rsidRDefault="00CB146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AD06D4" w:rsidRDefault="00CB146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AD06D4" w:rsidRDefault="00CB146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AD06D4" w:rsidRDefault="00CB1465" w:rsidP="001F7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AD06D4" w:rsidRDefault="00CB146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AD06D4" w:rsidRDefault="00CB1465" w:rsidP="00FD2D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CB1465" w:rsidRPr="000E111A" w:rsidTr="00486932">
        <w:trPr>
          <w:trHeight w:val="317"/>
        </w:trPr>
        <w:tc>
          <w:tcPr>
            <w:tcW w:w="1548" w:type="dxa"/>
          </w:tcPr>
          <w:p w:rsidR="00CB1465" w:rsidRPr="00BB3221" w:rsidRDefault="00CB1465" w:rsidP="001263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Kang et al, </w:t>
            </w:r>
            <w:r>
              <w:rPr>
                <w:rFonts w:ascii="Times New Roman" w:hAnsi="Times New Roman" w:cs="Times New Roman"/>
                <w:color w:val="131413"/>
              </w:rPr>
              <w:lastRenderedPageBreak/>
              <w:t>2020, South Korea</w:t>
            </w:r>
          </w:p>
        </w:tc>
        <w:tc>
          <w:tcPr>
            <w:tcW w:w="1710" w:type="dxa"/>
          </w:tcPr>
          <w:p w:rsidR="00CB1465" w:rsidRDefault="006F6D0E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800" w:type="dxa"/>
          </w:tcPr>
          <w:p w:rsidR="00CB1465" w:rsidRDefault="006F6D0E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CB1465" w:rsidRDefault="006F6D0E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CB1465" w:rsidRDefault="006F6D0E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CB1465" w:rsidRDefault="006F6D0E" w:rsidP="001F7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CB1465" w:rsidRDefault="006F6D0E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CB1465" w:rsidRDefault="006F6D0E" w:rsidP="00FD2D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F723BC" w:rsidRDefault="003156C5" w:rsidP="001263EC">
            <w:pPr>
              <w:rPr>
                <w:rFonts w:ascii="Times New Roman" w:hAnsi="Times New Roman" w:cs="Times New Roman"/>
              </w:rPr>
            </w:pPr>
            <w:r w:rsidRPr="00954D57">
              <w:rPr>
                <w:rFonts w:ascii="Times New Roman" w:hAnsi="Times New Roman" w:cs="Times New Roman"/>
              </w:rPr>
              <w:lastRenderedPageBreak/>
              <w:t>Hirunyanitiwattana</w:t>
            </w:r>
            <w:r>
              <w:rPr>
                <w:rFonts w:ascii="Times New Roman" w:hAnsi="Times New Roman" w:cs="Times New Roman"/>
              </w:rPr>
              <w:t xml:space="preserve"> et al, 2020, </w:t>
            </w:r>
            <w:r w:rsidRPr="00954D57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710" w:type="dxa"/>
          </w:tcPr>
          <w:p w:rsidR="003156C5" w:rsidRDefault="00767D99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Default="00767D99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Default="00767D99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Default="00767D99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Default="00B82898" w:rsidP="001F7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Default="00B82898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Default="00B82898" w:rsidP="00FD2D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954D57" w:rsidRDefault="003156C5" w:rsidP="001263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Baccin et al, 2020, Brazil</w:t>
            </w:r>
            <w:r w:rsidR="009E418C">
              <w:rPr>
                <w:rFonts w:ascii="Times New Roman" w:hAnsi="Times New Roman" w:cs="Times New Roman"/>
                <w:color w:val="131413"/>
              </w:rPr>
              <w:t>*</w:t>
            </w:r>
          </w:p>
        </w:tc>
        <w:tc>
          <w:tcPr>
            <w:tcW w:w="1710" w:type="dxa"/>
          </w:tcPr>
          <w:p w:rsidR="003156C5" w:rsidRDefault="009E418C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Default="009E418C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:rsidR="003156C5" w:rsidRDefault="009E418C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3156C5" w:rsidRDefault="009E418C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3156C5" w:rsidRDefault="009E418C" w:rsidP="001F7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Default="009E418C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Default="009E418C" w:rsidP="00FD2D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Default="003156C5" w:rsidP="001263EC">
            <w:pPr>
              <w:rPr>
                <w:rFonts w:ascii="Times New Roman" w:hAnsi="Times New Roman" w:cs="Times New Roman"/>
                <w:color w:val="131413"/>
              </w:rPr>
            </w:pPr>
            <w:r w:rsidRPr="00FD0DC7">
              <w:rPr>
                <w:rFonts w:ascii="Times New Roman" w:hAnsi="Times New Roman" w:cs="Times New Roman"/>
                <w:color w:val="131413"/>
              </w:rPr>
              <w:t>Ameri</w:t>
            </w:r>
            <w:r>
              <w:rPr>
                <w:rFonts w:ascii="Times New Roman" w:hAnsi="Times New Roman" w:cs="Times New Roman"/>
                <w:color w:val="131413"/>
              </w:rPr>
              <w:t xml:space="preserve"> et al, 2020, Iran</w:t>
            </w:r>
          </w:p>
        </w:tc>
        <w:tc>
          <w:tcPr>
            <w:tcW w:w="1710" w:type="dxa"/>
          </w:tcPr>
          <w:p w:rsidR="003156C5" w:rsidRDefault="004A45F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Default="004A45F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Default="004A45F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Default="004A45F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Default="004A45F5" w:rsidP="001F7A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Default="004A45F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Default="004A45F5" w:rsidP="00FD2DE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Miriam McMullan, 2018, UK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Meyer et al, 2018, USA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Quezada et al, 2019, Chile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color w:val="131413"/>
              </w:rPr>
            </w:pPr>
            <w:r w:rsidRPr="000E111A">
              <w:rPr>
                <w:rFonts w:ascii="Times New Roman" w:hAnsi="Times New Roman" w:cs="Times New Roman"/>
              </w:rPr>
              <w:t>Kang et al, 2018, South Korea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color w:val="131413"/>
              </w:rPr>
            </w:pPr>
            <w:r w:rsidRPr="000E111A">
              <w:rPr>
                <w:rFonts w:ascii="Times New Roman" w:hAnsi="Times New Roman" w:cs="Times New Roman"/>
              </w:rPr>
              <w:t>Young Yoo et al, 2015, South Korea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color w:val="131413"/>
              </w:rPr>
            </w:pPr>
            <w:r w:rsidRPr="000E111A">
              <w:rPr>
                <w:rFonts w:ascii="Times New Roman" w:hAnsi="Times New Roman" w:cs="Times New Roman"/>
                <w:color w:val="131413"/>
              </w:rPr>
              <w:t>Kim et al, 2017, South Korea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Shore et al, 2018, USA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3156C5" w:rsidRPr="000E111A" w:rsidTr="00486932">
        <w:trPr>
          <w:trHeight w:val="317"/>
        </w:trPr>
        <w:tc>
          <w:tcPr>
            <w:tcW w:w="1548" w:type="dxa"/>
          </w:tcPr>
          <w:p w:rsidR="003156C5" w:rsidRPr="000E111A" w:rsidRDefault="00071B43" w:rsidP="00FD2DE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hyperlink r:id="rId7" w:history="1">
              <w:r w:rsidR="003156C5" w:rsidRPr="000E111A">
                <w:rPr>
                  <w:rFonts w:ascii="Times New Roman" w:hAnsi="Times New Roman" w:cs="Times New Roman"/>
                  <w:color w:val="000000"/>
                  <w:shd w:val="clear" w:color="auto" w:fill="FFFFFF"/>
                </w:rPr>
                <w:t>Ebner</w:t>
              </w:r>
            </w:hyperlink>
            <w:r w:rsidR="003156C5" w:rsidRPr="000E111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t al, 2019, Germany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3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2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</w:rPr>
            </w:pPr>
            <w:r w:rsidRPr="000E11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1" w:type="dxa"/>
          </w:tcPr>
          <w:p w:rsidR="003156C5" w:rsidRPr="000E111A" w:rsidRDefault="003156C5" w:rsidP="00FD2DEB">
            <w:pPr>
              <w:rPr>
                <w:rFonts w:ascii="Times New Roman" w:hAnsi="Times New Roman" w:cs="Times New Roman"/>
                <w:b/>
              </w:rPr>
            </w:pPr>
            <w:r w:rsidRPr="000E111A">
              <w:rPr>
                <w:rFonts w:ascii="Times New Roman" w:hAnsi="Times New Roman" w:cs="Times New Roman"/>
                <w:b/>
              </w:rPr>
              <w:t>6</w:t>
            </w:r>
          </w:p>
        </w:tc>
      </w:tr>
    </w:tbl>
    <w:p w:rsidR="00767B5C" w:rsidRDefault="00767B5C">
      <w:pPr>
        <w:rPr>
          <w:rFonts w:ascii="Times New Roman" w:hAnsi="Times New Roman" w:cs="Times New Roman"/>
          <w:lang w:val="en-US"/>
        </w:rPr>
      </w:pPr>
    </w:p>
    <w:p w:rsidR="000E111A" w:rsidRDefault="00767B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A: United States of America; NA: Not available; UK: United Kingdom</w:t>
      </w:r>
    </w:p>
    <w:p w:rsidR="001F7A8E" w:rsidRPr="001F7A8E" w:rsidRDefault="001F7A8E" w:rsidP="001F7A8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Represent single group studies</w:t>
      </w:r>
    </w:p>
    <w:sectPr w:rsidR="001F7A8E" w:rsidRPr="001F7A8E" w:rsidSect="005005BE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6CF1" w:rsidRDefault="00A06CF1" w:rsidP="005B519A">
      <w:pPr>
        <w:spacing w:after="0" w:line="240" w:lineRule="auto"/>
      </w:pPr>
      <w:r>
        <w:separator/>
      </w:r>
    </w:p>
  </w:endnote>
  <w:endnote w:type="continuationSeparator" w:id="1">
    <w:p w:rsidR="00A06CF1" w:rsidRDefault="00A06CF1" w:rsidP="005B5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notTrueType/>
    <w:pitch w:val="default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6CF1" w:rsidRDefault="00A06CF1" w:rsidP="005B519A">
      <w:pPr>
        <w:spacing w:after="0" w:line="240" w:lineRule="auto"/>
      </w:pPr>
      <w:r>
        <w:separator/>
      </w:r>
    </w:p>
  </w:footnote>
  <w:footnote w:type="continuationSeparator" w:id="1">
    <w:p w:rsidR="00A06CF1" w:rsidRDefault="00A06CF1" w:rsidP="005B5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9A71B8"/>
    <w:multiLevelType w:val="hybridMultilevel"/>
    <w:tmpl w:val="E39C7E98"/>
    <w:lvl w:ilvl="0" w:tplc="37D8BE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8B2480"/>
    <w:multiLevelType w:val="hybridMultilevel"/>
    <w:tmpl w:val="58EA8E14"/>
    <w:lvl w:ilvl="0" w:tplc="E1DAE21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2">
    <w:nsid w:val="4D3B0B22"/>
    <w:multiLevelType w:val="hybridMultilevel"/>
    <w:tmpl w:val="0E5638D2"/>
    <w:lvl w:ilvl="0" w:tplc="57EA42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D26C27"/>
    <w:multiLevelType w:val="hybridMultilevel"/>
    <w:tmpl w:val="140C661C"/>
    <w:lvl w:ilvl="0" w:tplc="D18096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17343"/>
    <w:rsid w:val="000022B4"/>
    <w:rsid w:val="00004205"/>
    <w:rsid w:val="00005CBC"/>
    <w:rsid w:val="000153DE"/>
    <w:rsid w:val="00032384"/>
    <w:rsid w:val="000423B9"/>
    <w:rsid w:val="00053BC6"/>
    <w:rsid w:val="00071B43"/>
    <w:rsid w:val="000779D2"/>
    <w:rsid w:val="00080783"/>
    <w:rsid w:val="00094A18"/>
    <w:rsid w:val="000A2275"/>
    <w:rsid w:val="000C3075"/>
    <w:rsid w:val="000C6BB3"/>
    <w:rsid w:val="000D341C"/>
    <w:rsid w:val="000E111A"/>
    <w:rsid w:val="000F5AF3"/>
    <w:rsid w:val="001006D9"/>
    <w:rsid w:val="00111795"/>
    <w:rsid w:val="00114676"/>
    <w:rsid w:val="00114F5C"/>
    <w:rsid w:val="00115F11"/>
    <w:rsid w:val="001341D0"/>
    <w:rsid w:val="00141860"/>
    <w:rsid w:val="00141A0A"/>
    <w:rsid w:val="00165FC0"/>
    <w:rsid w:val="001713F7"/>
    <w:rsid w:val="00181F4F"/>
    <w:rsid w:val="00196E59"/>
    <w:rsid w:val="001A0B45"/>
    <w:rsid w:val="001B02FA"/>
    <w:rsid w:val="001B4AF3"/>
    <w:rsid w:val="001B64BC"/>
    <w:rsid w:val="001C1DE8"/>
    <w:rsid w:val="001C5A76"/>
    <w:rsid w:val="001E2ACB"/>
    <w:rsid w:val="001E3C00"/>
    <w:rsid w:val="001E77AC"/>
    <w:rsid w:val="001F7A8E"/>
    <w:rsid w:val="00211CDE"/>
    <w:rsid w:val="00216406"/>
    <w:rsid w:val="00223B4F"/>
    <w:rsid w:val="002265AA"/>
    <w:rsid w:val="00255648"/>
    <w:rsid w:val="0025747A"/>
    <w:rsid w:val="002621EB"/>
    <w:rsid w:val="00267DC7"/>
    <w:rsid w:val="002A24FF"/>
    <w:rsid w:val="002A7CD5"/>
    <w:rsid w:val="002B31C8"/>
    <w:rsid w:val="002C791A"/>
    <w:rsid w:val="002E120D"/>
    <w:rsid w:val="002E2AFC"/>
    <w:rsid w:val="002E4EC4"/>
    <w:rsid w:val="002F7C6A"/>
    <w:rsid w:val="003022F6"/>
    <w:rsid w:val="003156C5"/>
    <w:rsid w:val="003239FD"/>
    <w:rsid w:val="003249D1"/>
    <w:rsid w:val="00395413"/>
    <w:rsid w:val="0039587C"/>
    <w:rsid w:val="00396F32"/>
    <w:rsid w:val="003B0FAC"/>
    <w:rsid w:val="003C3AD5"/>
    <w:rsid w:val="003C51B7"/>
    <w:rsid w:val="003E6879"/>
    <w:rsid w:val="0041018E"/>
    <w:rsid w:val="00417343"/>
    <w:rsid w:val="004212B7"/>
    <w:rsid w:val="004248A6"/>
    <w:rsid w:val="004359CC"/>
    <w:rsid w:val="00464507"/>
    <w:rsid w:val="00474D83"/>
    <w:rsid w:val="00486932"/>
    <w:rsid w:val="00494EF3"/>
    <w:rsid w:val="00495B5F"/>
    <w:rsid w:val="0049655B"/>
    <w:rsid w:val="004A45F5"/>
    <w:rsid w:val="004B10C8"/>
    <w:rsid w:val="004B3F81"/>
    <w:rsid w:val="004C2715"/>
    <w:rsid w:val="005005BE"/>
    <w:rsid w:val="00502C77"/>
    <w:rsid w:val="0051206A"/>
    <w:rsid w:val="00532A34"/>
    <w:rsid w:val="005526D0"/>
    <w:rsid w:val="00562D0F"/>
    <w:rsid w:val="00563043"/>
    <w:rsid w:val="005B519A"/>
    <w:rsid w:val="005C379A"/>
    <w:rsid w:val="005F2466"/>
    <w:rsid w:val="005F32DD"/>
    <w:rsid w:val="006037B3"/>
    <w:rsid w:val="00626BBB"/>
    <w:rsid w:val="00630378"/>
    <w:rsid w:val="00672AE0"/>
    <w:rsid w:val="0067431A"/>
    <w:rsid w:val="00676CBC"/>
    <w:rsid w:val="00693805"/>
    <w:rsid w:val="006B126F"/>
    <w:rsid w:val="006B1CF0"/>
    <w:rsid w:val="006D460B"/>
    <w:rsid w:val="006D525B"/>
    <w:rsid w:val="006E52F4"/>
    <w:rsid w:val="006E5FA0"/>
    <w:rsid w:val="006F6D0E"/>
    <w:rsid w:val="007166B9"/>
    <w:rsid w:val="007176DA"/>
    <w:rsid w:val="00741B5B"/>
    <w:rsid w:val="00760F35"/>
    <w:rsid w:val="00767B5C"/>
    <w:rsid w:val="00767D99"/>
    <w:rsid w:val="00771701"/>
    <w:rsid w:val="007811C1"/>
    <w:rsid w:val="00792DE5"/>
    <w:rsid w:val="007B1026"/>
    <w:rsid w:val="007E5E41"/>
    <w:rsid w:val="00807776"/>
    <w:rsid w:val="008207FF"/>
    <w:rsid w:val="008551A8"/>
    <w:rsid w:val="00862F98"/>
    <w:rsid w:val="0088431D"/>
    <w:rsid w:val="008940A9"/>
    <w:rsid w:val="00896B5E"/>
    <w:rsid w:val="008A3E5D"/>
    <w:rsid w:val="008A4AB4"/>
    <w:rsid w:val="008A77CE"/>
    <w:rsid w:val="008B2A26"/>
    <w:rsid w:val="008B49CF"/>
    <w:rsid w:val="008C14E8"/>
    <w:rsid w:val="008C3223"/>
    <w:rsid w:val="008C470E"/>
    <w:rsid w:val="008D18CF"/>
    <w:rsid w:val="008E26F6"/>
    <w:rsid w:val="00913F4B"/>
    <w:rsid w:val="00915673"/>
    <w:rsid w:val="00931311"/>
    <w:rsid w:val="009326AF"/>
    <w:rsid w:val="009400CC"/>
    <w:rsid w:val="009455F2"/>
    <w:rsid w:val="00947D67"/>
    <w:rsid w:val="0095236C"/>
    <w:rsid w:val="00961C88"/>
    <w:rsid w:val="00970DB6"/>
    <w:rsid w:val="009A168D"/>
    <w:rsid w:val="009A31EC"/>
    <w:rsid w:val="009E2082"/>
    <w:rsid w:val="009E418C"/>
    <w:rsid w:val="009F2A67"/>
    <w:rsid w:val="00A06CF1"/>
    <w:rsid w:val="00A26253"/>
    <w:rsid w:val="00A468C2"/>
    <w:rsid w:val="00A72251"/>
    <w:rsid w:val="00A85D27"/>
    <w:rsid w:val="00A97FC4"/>
    <w:rsid w:val="00AB4AC9"/>
    <w:rsid w:val="00AC70C0"/>
    <w:rsid w:val="00AD06D4"/>
    <w:rsid w:val="00AE1365"/>
    <w:rsid w:val="00AE6B62"/>
    <w:rsid w:val="00AF3EB5"/>
    <w:rsid w:val="00B17807"/>
    <w:rsid w:val="00B245F1"/>
    <w:rsid w:val="00B26EE1"/>
    <w:rsid w:val="00B738BD"/>
    <w:rsid w:val="00B75CFC"/>
    <w:rsid w:val="00B82061"/>
    <w:rsid w:val="00B82898"/>
    <w:rsid w:val="00B91EF1"/>
    <w:rsid w:val="00BC297E"/>
    <w:rsid w:val="00BC4A42"/>
    <w:rsid w:val="00BD320C"/>
    <w:rsid w:val="00BE5EBC"/>
    <w:rsid w:val="00BE7772"/>
    <w:rsid w:val="00BF607D"/>
    <w:rsid w:val="00C05FA1"/>
    <w:rsid w:val="00C17331"/>
    <w:rsid w:val="00C425A3"/>
    <w:rsid w:val="00C70793"/>
    <w:rsid w:val="00C722A0"/>
    <w:rsid w:val="00C74824"/>
    <w:rsid w:val="00C753B7"/>
    <w:rsid w:val="00C96177"/>
    <w:rsid w:val="00C96ADD"/>
    <w:rsid w:val="00CB1465"/>
    <w:rsid w:val="00CB33FC"/>
    <w:rsid w:val="00CD272F"/>
    <w:rsid w:val="00CD7BBA"/>
    <w:rsid w:val="00CF42A8"/>
    <w:rsid w:val="00D00B37"/>
    <w:rsid w:val="00D3791C"/>
    <w:rsid w:val="00D90533"/>
    <w:rsid w:val="00DA7202"/>
    <w:rsid w:val="00DC2650"/>
    <w:rsid w:val="00DC63FC"/>
    <w:rsid w:val="00DD1E56"/>
    <w:rsid w:val="00DF3823"/>
    <w:rsid w:val="00E070C6"/>
    <w:rsid w:val="00E247BF"/>
    <w:rsid w:val="00E34078"/>
    <w:rsid w:val="00E74770"/>
    <w:rsid w:val="00EA1431"/>
    <w:rsid w:val="00ED4A6D"/>
    <w:rsid w:val="00ED7F81"/>
    <w:rsid w:val="00EE04EC"/>
    <w:rsid w:val="00F14F52"/>
    <w:rsid w:val="00F2546D"/>
    <w:rsid w:val="00F3430E"/>
    <w:rsid w:val="00F3640B"/>
    <w:rsid w:val="00F36E46"/>
    <w:rsid w:val="00F46CDA"/>
    <w:rsid w:val="00F628C3"/>
    <w:rsid w:val="00F644A0"/>
    <w:rsid w:val="00FA21F0"/>
    <w:rsid w:val="00FA66FB"/>
    <w:rsid w:val="00FB4385"/>
    <w:rsid w:val="00FD37D7"/>
    <w:rsid w:val="00FE0256"/>
    <w:rsid w:val="00FE03A5"/>
    <w:rsid w:val="00FE0D41"/>
    <w:rsid w:val="00FF09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3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0D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5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9A"/>
  </w:style>
  <w:style w:type="paragraph" w:styleId="Footer">
    <w:name w:val="footer"/>
    <w:basedOn w:val="Normal"/>
    <w:link w:val="FooterChar"/>
    <w:uiPriority w:val="99"/>
    <w:unhideWhenUsed/>
    <w:rsid w:val="005B5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3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0D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5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9A"/>
  </w:style>
  <w:style w:type="paragraph" w:styleId="Footer">
    <w:name w:val="footer"/>
    <w:basedOn w:val="Normal"/>
    <w:link w:val="FooterChar"/>
    <w:uiPriority w:val="99"/>
    <w:unhideWhenUsed/>
    <w:rsid w:val="005B5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9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Ebner%20F%5BAuthor%5D&amp;cauthor=true&amp;cauthor_uid=3104215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 pc</cp:lastModifiedBy>
  <cp:revision>72</cp:revision>
  <dcterms:created xsi:type="dcterms:W3CDTF">2020-06-24T04:46:00Z</dcterms:created>
  <dcterms:modified xsi:type="dcterms:W3CDTF">2021-02-17T12:02:00Z</dcterms:modified>
</cp:coreProperties>
</file>